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10E" w:rsidRPr="00D3410E" w:rsidRDefault="00305B1A" w:rsidP="005C619B">
      <w:pPr>
        <w:spacing w:after="0" w:line="240" w:lineRule="auto"/>
        <w:ind w:left="142"/>
        <w:rPr>
          <w:rFonts w:ascii="Arial" w:hAnsi="Arial" w:cs="Arial"/>
          <w:sz w:val="20"/>
          <w:szCs w:val="20"/>
        </w:rPr>
      </w:pPr>
      <w:r w:rsidRPr="00D3410E">
        <w:rPr>
          <w:rFonts w:ascii="Arial" w:hAnsi="Arial" w:cs="Arial"/>
          <w:sz w:val="20"/>
          <w:szCs w:val="20"/>
        </w:rPr>
        <w:t xml:space="preserve">Appendix </w:t>
      </w:r>
      <w:r w:rsidR="00AA67EC" w:rsidRPr="00D3410E">
        <w:rPr>
          <w:rFonts w:ascii="Arial" w:hAnsi="Arial" w:cs="Arial"/>
          <w:sz w:val="20"/>
          <w:szCs w:val="20"/>
        </w:rPr>
        <w:t>8</w:t>
      </w:r>
      <w:r w:rsidRPr="00D3410E">
        <w:rPr>
          <w:rFonts w:ascii="Arial" w:hAnsi="Arial" w:cs="Arial"/>
          <w:sz w:val="20"/>
          <w:szCs w:val="20"/>
        </w:rPr>
        <w:t xml:space="preserve"> </w:t>
      </w:r>
    </w:p>
    <w:p w:rsidR="00305B1A" w:rsidRPr="00D3410E" w:rsidRDefault="00305B1A" w:rsidP="005C619B">
      <w:pPr>
        <w:spacing w:after="0" w:line="240" w:lineRule="auto"/>
        <w:ind w:left="142"/>
        <w:rPr>
          <w:rFonts w:ascii="Arial" w:hAnsi="Arial" w:cs="Arial"/>
          <w:sz w:val="20"/>
          <w:szCs w:val="20"/>
        </w:rPr>
      </w:pPr>
      <w:r w:rsidRPr="00D3410E">
        <w:rPr>
          <w:rFonts w:ascii="Arial" w:hAnsi="Arial" w:cs="Arial"/>
          <w:sz w:val="20"/>
          <w:szCs w:val="20"/>
        </w:rPr>
        <w:t>Table 2</w:t>
      </w:r>
      <w:r w:rsidR="005A0E23" w:rsidRPr="00D3410E">
        <w:rPr>
          <w:rFonts w:ascii="Arial" w:hAnsi="Arial" w:cs="Arial"/>
          <w:sz w:val="20"/>
          <w:szCs w:val="20"/>
        </w:rPr>
        <w:t>:</w:t>
      </w:r>
      <w:r w:rsidRPr="00D3410E">
        <w:rPr>
          <w:rFonts w:ascii="Arial" w:hAnsi="Arial" w:cs="Arial"/>
          <w:sz w:val="20"/>
          <w:szCs w:val="20"/>
        </w:rPr>
        <w:t xml:space="preserve"> Primary outcomes</w:t>
      </w:r>
      <w:r w:rsidR="005A0E23" w:rsidRPr="00D3410E">
        <w:rPr>
          <w:rFonts w:ascii="Arial" w:hAnsi="Arial" w:cs="Arial"/>
          <w:sz w:val="20"/>
          <w:szCs w:val="20"/>
        </w:rPr>
        <w:t xml:space="preserve"> of</w:t>
      </w:r>
      <w:r w:rsidRPr="00D3410E">
        <w:rPr>
          <w:rFonts w:ascii="Arial" w:hAnsi="Arial" w:cs="Arial"/>
          <w:sz w:val="20"/>
          <w:szCs w:val="20"/>
        </w:rPr>
        <w:t xml:space="preserve"> </w:t>
      </w:r>
      <w:r w:rsidR="005A0E23" w:rsidRPr="00D3410E">
        <w:rPr>
          <w:rFonts w:ascii="Arial" w:hAnsi="Arial" w:cs="Arial"/>
          <w:sz w:val="20"/>
          <w:szCs w:val="20"/>
        </w:rPr>
        <w:t>i</w:t>
      </w:r>
      <w:r w:rsidRPr="00D3410E">
        <w:rPr>
          <w:rFonts w:ascii="Arial" w:hAnsi="Arial" w:cs="Arial"/>
          <w:sz w:val="20"/>
          <w:szCs w:val="20"/>
        </w:rPr>
        <w:t xml:space="preserve">ndividuals </w:t>
      </w:r>
      <w:r w:rsidR="005A0E23" w:rsidRPr="00D3410E">
        <w:rPr>
          <w:rFonts w:ascii="Arial" w:hAnsi="Arial" w:cs="Arial"/>
          <w:sz w:val="20"/>
          <w:szCs w:val="20"/>
        </w:rPr>
        <w:t xml:space="preserve">and individual documents </w:t>
      </w:r>
      <w:r w:rsidRPr="00D3410E">
        <w:rPr>
          <w:rFonts w:ascii="Arial" w:hAnsi="Arial" w:cs="Arial"/>
          <w:sz w:val="20"/>
          <w:szCs w:val="20"/>
        </w:rPr>
        <w:t>completed per group from Pre-survey to Post-survey</w:t>
      </w:r>
    </w:p>
    <w:tbl>
      <w:tblPr>
        <w:tblW w:w="13892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759"/>
        <w:gridCol w:w="686"/>
        <w:gridCol w:w="1276"/>
        <w:gridCol w:w="851"/>
        <w:gridCol w:w="567"/>
        <w:gridCol w:w="1417"/>
        <w:gridCol w:w="984"/>
        <w:gridCol w:w="575"/>
        <w:gridCol w:w="1276"/>
        <w:gridCol w:w="851"/>
        <w:gridCol w:w="567"/>
        <w:gridCol w:w="1417"/>
        <w:gridCol w:w="709"/>
        <w:gridCol w:w="567"/>
      </w:tblGrid>
      <w:tr w:rsidR="00305B1A" w:rsidRPr="00A6120D" w:rsidTr="005A0E23">
        <w:trPr>
          <w:trHeight w:val="2121"/>
        </w:trPr>
        <w:tc>
          <w:tcPr>
            <w:tcW w:w="1390" w:type="dxa"/>
            <w:tcBorders>
              <w:bottom w:val="single" w:sz="6" w:space="0" w:color="auto"/>
            </w:tcBorders>
            <w:shd w:val="clear" w:color="auto" w:fill="auto"/>
          </w:tcPr>
          <w:p w:rsidR="00305B1A" w:rsidRPr="005A0E23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5A0E23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Individuals who completed one or more documents </w:t>
            </w:r>
          </w:p>
          <w:p w:rsidR="00305B1A" w:rsidRPr="005A0E23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5A0E23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 (%)</w:t>
            </w:r>
          </w:p>
          <w:p w:rsidR="00305B1A" w:rsidRPr="005A0E23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5A0E23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/Types of Documents completed</w:t>
            </w:r>
          </w:p>
        </w:tc>
        <w:tc>
          <w:tcPr>
            <w:tcW w:w="1445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All Groups (N=189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Individuals Completing Documents Prompt Group (</w:t>
            </w:r>
            <w:r w:rsidR="008D471E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C+D, 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90) n</w:t>
            </w:r>
            <w:r w:rsidR="00A47615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=6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1418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Document completions Prompt Group 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Individuals Completing Documents Non-Prompt Group (</w:t>
            </w:r>
            <w:r w:rsidR="008D471E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A+B, N=99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) </w:t>
            </w:r>
          </w:p>
          <w:p w:rsidR="00305B1A" w:rsidRPr="002636B4" w:rsidRDefault="005A0E23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</w:t>
            </w:r>
            <w:r w:rsidR="00A47615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=7</w:t>
            </w:r>
            <w:r w:rsidR="00305B1A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1559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Document completions Non-Prompt Group 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:rsidR="005A0E23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Individuals Completing Documents AD Module Group (</w:t>
            </w:r>
            <w:r w:rsidR="008D471E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B+D, 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9</w:t>
            </w:r>
            <w:r w:rsidR="008D471E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8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) </w:t>
            </w:r>
          </w:p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</w:t>
            </w:r>
            <w:r w:rsidR="00A47615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=9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1418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Document completions 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br/>
              <w:t xml:space="preserve">AD Module Group  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br/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Individuals Completing Documents Non-AD Module Group (</w:t>
            </w:r>
            <w:r w:rsidR="008D471E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A+C, 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9</w:t>
            </w:r>
            <w:r w:rsidR="008D471E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1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) </w:t>
            </w:r>
          </w:p>
          <w:p w:rsidR="00305B1A" w:rsidRPr="002636B4" w:rsidRDefault="005A0E23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</w:t>
            </w:r>
            <w:r w:rsidR="00A47615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=4</w:t>
            </w:r>
            <w:r w:rsidR="00305B1A"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2636B4" w:rsidRDefault="00305B1A" w:rsidP="002536E9">
            <w:pPr>
              <w:widowControl w:val="0"/>
              <w:spacing w:after="60" w:line="280" w:lineRule="atLeast"/>
              <w:jc w:val="center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Document completions </w:t>
            </w:r>
            <w:r w:rsidRPr="002636B4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br/>
              <w:t xml:space="preserve">Non-AD Module Group </w:t>
            </w:r>
            <w:bookmarkStart w:id="0" w:name="_GoBack"/>
            <w:bookmarkEnd w:id="0"/>
          </w:p>
        </w:tc>
      </w:tr>
      <w:tr w:rsidR="00305B1A" w:rsidRPr="00A6120D" w:rsidTr="005A0E23">
        <w:trPr>
          <w:trHeight w:val="340"/>
        </w:trPr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3 (7%)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6 (6</w:t>
            </w:r>
            <w:r w:rsidR="00305B1A"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7 (7</w:t>
            </w:r>
            <w:r w:rsidR="00305B1A"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9 (9%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4 (4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Post</w:t>
            </w:r>
          </w:p>
        </w:tc>
      </w:tr>
      <w:tr w:rsidR="00305B1A" w:rsidRPr="00A6120D" w:rsidTr="005A0E23">
        <w:trPr>
          <w:trHeight w:val="340"/>
        </w:trPr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EP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305B1A" w:rsidRPr="00A6120D" w:rsidTr="005A0E23">
        <w:trPr>
          <w:trHeight w:val="340"/>
        </w:trPr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EP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305B1A" w:rsidRPr="00A6120D" w:rsidTr="005A0E23">
        <w:trPr>
          <w:trHeight w:val="340"/>
        </w:trPr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MP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305B1A" w:rsidRPr="00A6120D" w:rsidTr="005A0E23">
        <w:trPr>
          <w:trHeight w:val="340"/>
        </w:trPr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Ant Dir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305B1A" w:rsidRPr="00A6120D" w:rsidTr="005A0E23">
        <w:trPr>
          <w:trHeight w:val="340"/>
        </w:trPr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LW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305B1A" w:rsidRPr="00A6120D" w:rsidTr="005A0E23">
        <w:trPr>
          <w:trHeight w:val="340"/>
        </w:trPr>
        <w:tc>
          <w:tcPr>
            <w:tcW w:w="139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Total Docs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  <w:r w:rsidR="000303B3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0303B3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305B1A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 w:rsidRPr="00A6120D"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05B1A" w:rsidRPr="00A6120D" w:rsidRDefault="00A47615" w:rsidP="005A0E23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20"/>
                <w:szCs w:val="20"/>
                <w:lang w:eastAsia="en-AU"/>
              </w:rPr>
            </w:pPr>
            <w:r>
              <w:rPr>
                <w:rFonts w:ascii="Arial" w:eastAsia="Arial" w:hAnsi="Arial" w:cs="Times New Roman"/>
                <w:sz w:val="20"/>
                <w:szCs w:val="20"/>
                <w:lang w:eastAsia="en-AU"/>
              </w:rPr>
              <w:t>8</w:t>
            </w:r>
          </w:p>
        </w:tc>
      </w:tr>
    </w:tbl>
    <w:p w:rsidR="00305B1A" w:rsidRDefault="00305B1A" w:rsidP="005A0E23"/>
    <w:p w:rsidR="00CC4A26" w:rsidRDefault="00CC4A26"/>
    <w:sectPr w:rsidR="00CC4A26" w:rsidSect="00761B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B1A"/>
    <w:rsid w:val="000303B3"/>
    <w:rsid w:val="002636B4"/>
    <w:rsid w:val="002B7CC6"/>
    <w:rsid w:val="00305B1A"/>
    <w:rsid w:val="005A0E23"/>
    <w:rsid w:val="005C619B"/>
    <w:rsid w:val="00724629"/>
    <w:rsid w:val="00765851"/>
    <w:rsid w:val="008D471E"/>
    <w:rsid w:val="00A47615"/>
    <w:rsid w:val="00AA67EC"/>
    <w:rsid w:val="00B555DC"/>
    <w:rsid w:val="00CC4A26"/>
    <w:rsid w:val="00D3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EDC5D-6D02-44D6-8831-1A7340DF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E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3</cp:revision>
  <cp:lastPrinted>2017-06-07T23:44:00Z</cp:lastPrinted>
  <dcterms:created xsi:type="dcterms:W3CDTF">2017-08-23T00:36:00Z</dcterms:created>
  <dcterms:modified xsi:type="dcterms:W3CDTF">2017-08-23T00:36:00Z</dcterms:modified>
</cp:coreProperties>
</file>